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9"/>
        <w:gridCol w:w="3014"/>
        <w:gridCol w:w="3023"/>
      </w:tblGrid>
      <w:tr w:rsidR="00A10185" w:rsidRPr="00CB00B1" w:rsidTr="00E952B9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pplement 1</w:t>
            </w:r>
          </w:p>
        </w:tc>
      </w:tr>
      <w:tr w:rsidR="00A10185" w:rsidRPr="00CB00B1" w:rsidTr="00E952B9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Diagnoses included in the study</w:t>
            </w:r>
          </w:p>
        </w:tc>
      </w:tr>
      <w:tr w:rsidR="00A10185" w:rsidRPr="00CB00B1" w:rsidTr="00E952B9">
        <w:tc>
          <w:tcPr>
            <w:tcW w:w="311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Substance use disorder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Psychiatric diagnose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Medical diagnoses</w:t>
            </w:r>
          </w:p>
        </w:tc>
      </w:tr>
      <w:tr w:rsidR="00A10185" w:rsidRPr="00CB00B1" w:rsidTr="00E952B9">
        <w:tc>
          <w:tcPr>
            <w:tcW w:w="3116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0– alcohol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Major depressive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Hyperlipidemia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1- opioid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ll unspecified depressiv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2- cannabis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Generalized anxie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Osteoarthritis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 xml:space="preserve">F13- sedative, hypnotic, anxiolytic use disorders 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Panic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 xml:space="preserve">Rheumatoid arthritis 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4- cocaine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ll unspecified anxiety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ancer, any typ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5- other stimulant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norexia Nervosa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Heart failure, any typ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6- hallucinogen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ttention deficit hyperactive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oronary artery diseas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7- nicotine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ntisocial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erebrovascular diseas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F18- inhalant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voidant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sthma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F19- other psychoactive substance use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Binge eating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hronic Obstructive Pulmonary Diseas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Bipolar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hronic kidney disease or end-stage renal diseas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ll unspecified mood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Diabetes type 1 and 2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Borderline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Dementia, any type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Bulimia nervosa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Obesity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Dependent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trial fibrillation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Histrionic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 xml:space="preserve">COVID-19, history or long COVID 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arcissistic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hronic hepatitis, cirrhosis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Obsessive compulsive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Hepatitis B and C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Obsessive compulsive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HIV</w:t>
            </w: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Paranoid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Schizophrenia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Schizoaffective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ll unspecified psychotic disorders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Schizoid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E952B9">
        <w:tc>
          <w:tcPr>
            <w:tcW w:w="3116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Schizotypal personality disorder</w:t>
            </w:r>
          </w:p>
        </w:tc>
        <w:tc>
          <w:tcPr>
            <w:tcW w:w="311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3362A8" w:rsidRDefault="003362A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740"/>
        <w:gridCol w:w="1970"/>
        <w:gridCol w:w="1667"/>
        <w:gridCol w:w="1801"/>
      </w:tblGrid>
      <w:tr w:rsidR="00A10185" w:rsidRPr="00CB00B1" w:rsidTr="00A10185">
        <w:tc>
          <w:tcPr>
            <w:tcW w:w="9026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upplement 2</w:t>
            </w:r>
          </w:p>
        </w:tc>
      </w:tr>
      <w:tr w:rsidR="00A10185" w:rsidRPr="00CB00B1" w:rsidTr="00A10185">
        <w:tc>
          <w:tcPr>
            <w:tcW w:w="902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Mean difference of ED visits by selected variables present at first ED visit</w:t>
            </w:r>
          </w:p>
        </w:tc>
      </w:tr>
      <w:tr w:rsidR="00A10185" w:rsidRPr="00CB00B1" w:rsidTr="00A10185">
        <w:tc>
          <w:tcPr>
            <w:tcW w:w="1848" w:type="dxa"/>
            <w:tcBorders>
              <w:top w:val="single" w:sz="4" w:space="0" w:color="auto"/>
            </w:tcBorders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riable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(SD)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 Difference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5% CI of Mean Diff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 Value</w:t>
            </w:r>
          </w:p>
        </w:tc>
      </w:tr>
      <w:tr w:rsidR="00A10185" w:rsidRPr="00CB00B1" w:rsidTr="00A10185">
        <w:tc>
          <w:tcPr>
            <w:tcW w:w="1848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740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970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667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801" w:type="dxa"/>
            <w:shd w:val="clear" w:color="auto" w:fill="auto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</w:tr>
      <w:tr w:rsidR="00A10185" w:rsidRPr="00CB00B1" w:rsidTr="00A10185">
        <w:tc>
          <w:tcPr>
            <w:tcW w:w="3588" w:type="dxa"/>
            <w:gridSpan w:val="2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aloxone prescribed at first ED visit</w:t>
            </w: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Yes</w:t>
            </w: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23 (0.542)</w:t>
            </w: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0.320</w:t>
            </w: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0.208 to 0.432</w:t>
            </w: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*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7178" w:type="dxa"/>
            <w:gridSpan w:val="4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55 (1.796)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A10185">
        <w:tc>
          <w:tcPr>
            <w:tcW w:w="9026" w:type="dxa"/>
            <w:gridSpan w:val="5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Any MSUD prescribed at first ED visit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77 (1.918)</w:t>
            </w: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- 0.225</w:t>
            </w: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-0.90 to 0.240</w:t>
            </w: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0.34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7178" w:type="dxa"/>
            <w:gridSpan w:val="4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55 (1.782)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A10185">
        <w:tc>
          <w:tcPr>
            <w:tcW w:w="9026" w:type="dxa"/>
            <w:gridSpan w:val="5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UDS Fentanyl POS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39 (1.163)</w:t>
            </w: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0.236</w:t>
            </w: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0.140 to 0.333</w:t>
            </w: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*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7178" w:type="dxa"/>
            <w:gridSpan w:val="4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63 (1.824)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178" w:type="dxa"/>
            <w:gridSpan w:val="4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A10185">
        <w:tc>
          <w:tcPr>
            <w:tcW w:w="9026" w:type="dxa"/>
            <w:gridSpan w:val="5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Multiple SUDs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65</w:t>
            </w: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-0.174</w:t>
            </w: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-0.265 to -0.084</w:t>
            </w: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*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7178" w:type="dxa"/>
            <w:gridSpan w:val="4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48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A10185" w:rsidRPr="00CB00B1" w:rsidTr="00A10185">
        <w:tc>
          <w:tcPr>
            <w:tcW w:w="9026" w:type="dxa"/>
            <w:gridSpan w:val="5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Co-occurring Psych dx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Yes</w:t>
            </w:r>
          </w:p>
        </w:tc>
        <w:tc>
          <w:tcPr>
            <w:tcW w:w="174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65</w:t>
            </w:r>
          </w:p>
        </w:tc>
        <w:tc>
          <w:tcPr>
            <w:tcW w:w="1970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-0.137</w:t>
            </w:r>
          </w:p>
        </w:tc>
        <w:tc>
          <w:tcPr>
            <w:tcW w:w="1667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-0.231 to -0.042</w:t>
            </w:r>
          </w:p>
        </w:tc>
        <w:tc>
          <w:tcPr>
            <w:tcW w:w="1801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005*</w:t>
            </w:r>
          </w:p>
        </w:tc>
      </w:tr>
      <w:tr w:rsidR="00A10185" w:rsidRPr="00CB00B1" w:rsidTr="00A10185">
        <w:tc>
          <w:tcPr>
            <w:tcW w:w="1848" w:type="dxa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No</w:t>
            </w:r>
          </w:p>
        </w:tc>
        <w:tc>
          <w:tcPr>
            <w:tcW w:w="7178" w:type="dxa"/>
            <w:gridSpan w:val="4"/>
          </w:tcPr>
          <w:p w:rsidR="00A10185" w:rsidRPr="00CB00B1" w:rsidRDefault="00A10185" w:rsidP="00E952B9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CB00B1">
              <w:rPr>
                <w:rFonts w:ascii="Times New Roman" w:hAnsi="Times New Roman" w:cs="Times New Roman"/>
                <w:sz w:val="28"/>
                <w:szCs w:val="28"/>
              </w:rPr>
              <w:t>1.51</w:t>
            </w:r>
          </w:p>
        </w:tc>
      </w:tr>
    </w:tbl>
    <w:p w:rsidR="00A10185" w:rsidRPr="00CB00B1" w:rsidRDefault="00A10185" w:rsidP="00A10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proofErr w:type="spellStart"/>
      <w:r w:rsidRPr="00CB00B1">
        <w:rPr>
          <w:rFonts w:ascii="Times New Roman" w:hAnsi="Times New Roman" w:cs="Times New Roman"/>
          <w:sz w:val="28"/>
          <w:szCs w:val="28"/>
        </w:rPr>
        <w:t>Analyzed</w:t>
      </w:r>
      <w:proofErr w:type="spellEnd"/>
      <w:r w:rsidRPr="00CB00B1">
        <w:rPr>
          <w:rFonts w:ascii="Times New Roman" w:hAnsi="Times New Roman" w:cs="Times New Roman"/>
          <w:sz w:val="28"/>
          <w:szCs w:val="28"/>
        </w:rPr>
        <w:t xml:space="preserve"> by independent sample t-test or Welch’s t-test</w:t>
      </w:r>
    </w:p>
    <w:p w:rsidR="00A10185" w:rsidRPr="00CB00B1" w:rsidRDefault="00A10185" w:rsidP="00A10185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CB00B1">
        <w:rPr>
          <w:rFonts w:ascii="Times New Roman" w:hAnsi="Times New Roman" w:cs="Times New Roman"/>
          <w:sz w:val="28"/>
          <w:szCs w:val="28"/>
        </w:rPr>
        <w:t>ED- emergency department; UDS- urine drug screen; MSUD-medication for substance use disorder; POS- positive; dx- diagnosis; Psych- psychiatric</w:t>
      </w:r>
      <w:bookmarkStart w:id="0" w:name="_GoBack"/>
      <w:bookmarkEnd w:id="0"/>
    </w:p>
    <w:sectPr w:rsidR="00A10185" w:rsidRPr="00CB00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185"/>
    <w:rsid w:val="000068C8"/>
    <w:rsid w:val="0001467F"/>
    <w:rsid w:val="00015EDC"/>
    <w:rsid w:val="0002074F"/>
    <w:rsid w:val="00026FC8"/>
    <w:rsid w:val="00027FE9"/>
    <w:rsid w:val="000636F7"/>
    <w:rsid w:val="000765E1"/>
    <w:rsid w:val="0008016D"/>
    <w:rsid w:val="00085565"/>
    <w:rsid w:val="000C3DE1"/>
    <w:rsid w:val="000D1087"/>
    <w:rsid w:val="000D3035"/>
    <w:rsid w:val="000D3B92"/>
    <w:rsid w:val="001149FA"/>
    <w:rsid w:val="001215E5"/>
    <w:rsid w:val="001467E5"/>
    <w:rsid w:val="001505C5"/>
    <w:rsid w:val="00167BA5"/>
    <w:rsid w:val="00176263"/>
    <w:rsid w:val="001B0FB4"/>
    <w:rsid w:val="001B6AFD"/>
    <w:rsid w:val="001C7DC8"/>
    <w:rsid w:val="001E57AD"/>
    <w:rsid w:val="002105A9"/>
    <w:rsid w:val="0021622C"/>
    <w:rsid w:val="00243212"/>
    <w:rsid w:val="0024675A"/>
    <w:rsid w:val="00246C21"/>
    <w:rsid w:val="00260B4A"/>
    <w:rsid w:val="0026560F"/>
    <w:rsid w:val="00297DB6"/>
    <w:rsid w:val="002B653F"/>
    <w:rsid w:val="002C5E62"/>
    <w:rsid w:val="002D18FC"/>
    <w:rsid w:val="002E0FA9"/>
    <w:rsid w:val="002F442F"/>
    <w:rsid w:val="00300D94"/>
    <w:rsid w:val="00301D61"/>
    <w:rsid w:val="00305F5B"/>
    <w:rsid w:val="00305FBA"/>
    <w:rsid w:val="00313DEB"/>
    <w:rsid w:val="00315992"/>
    <w:rsid w:val="00321675"/>
    <w:rsid w:val="003362A8"/>
    <w:rsid w:val="00342E48"/>
    <w:rsid w:val="00360289"/>
    <w:rsid w:val="003736C1"/>
    <w:rsid w:val="00387713"/>
    <w:rsid w:val="003A71AA"/>
    <w:rsid w:val="003D4512"/>
    <w:rsid w:val="003E3216"/>
    <w:rsid w:val="003F2C1B"/>
    <w:rsid w:val="003F47A3"/>
    <w:rsid w:val="00420D4F"/>
    <w:rsid w:val="00440E46"/>
    <w:rsid w:val="004466A0"/>
    <w:rsid w:val="00454D44"/>
    <w:rsid w:val="004618EC"/>
    <w:rsid w:val="00472251"/>
    <w:rsid w:val="004930BB"/>
    <w:rsid w:val="00493261"/>
    <w:rsid w:val="004D739A"/>
    <w:rsid w:val="004E1447"/>
    <w:rsid w:val="004E19E9"/>
    <w:rsid w:val="00502E58"/>
    <w:rsid w:val="0050494C"/>
    <w:rsid w:val="00506FC5"/>
    <w:rsid w:val="00524B65"/>
    <w:rsid w:val="00545C27"/>
    <w:rsid w:val="00597ED0"/>
    <w:rsid w:val="005B1852"/>
    <w:rsid w:val="005B404A"/>
    <w:rsid w:val="005C31A1"/>
    <w:rsid w:val="005E71B1"/>
    <w:rsid w:val="005E7B0E"/>
    <w:rsid w:val="00600421"/>
    <w:rsid w:val="00624EBC"/>
    <w:rsid w:val="006348CB"/>
    <w:rsid w:val="0066018C"/>
    <w:rsid w:val="00675F43"/>
    <w:rsid w:val="006C441E"/>
    <w:rsid w:val="0071298C"/>
    <w:rsid w:val="00720A0D"/>
    <w:rsid w:val="00747AA6"/>
    <w:rsid w:val="00776F7D"/>
    <w:rsid w:val="0079365C"/>
    <w:rsid w:val="007A0528"/>
    <w:rsid w:val="007A7953"/>
    <w:rsid w:val="007B134C"/>
    <w:rsid w:val="007C16DF"/>
    <w:rsid w:val="007C5A61"/>
    <w:rsid w:val="007D77D8"/>
    <w:rsid w:val="007F06DA"/>
    <w:rsid w:val="00820D50"/>
    <w:rsid w:val="008421E9"/>
    <w:rsid w:val="00842C67"/>
    <w:rsid w:val="008F49CF"/>
    <w:rsid w:val="00923C24"/>
    <w:rsid w:val="00925114"/>
    <w:rsid w:val="009265BF"/>
    <w:rsid w:val="009465AF"/>
    <w:rsid w:val="009510FB"/>
    <w:rsid w:val="00964CFB"/>
    <w:rsid w:val="00995550"/>
    <w:rsid w:val="009A301A"/>
    <w:rsid w:val="009B046F"/>
    <w:rsid w:val="009B2954"/>
    <w:rsid w:val="00A00FF6"/>
    <w:rsid w:val="00A10185"/>
    <w:rsid w:val="00A1181D"/>
    <w:rsid w:val="00A5482D"/>
    <w:rsid w:val="00A55B32"/>
    <w:rsid w:val="00A908FD"/>
    <w:rsid w:val="00AA3A56"/>
    <w:rsid w:val="00AB1F19"/>
    <w:rsid w:val="00AE49DD"/>
    <w:rsid w:val="00B214E8"/>
    <w:rsid w:val="00B23479"/>
    <w:rsid w:val="00B30335"/>
    <w:rsid w:val="00B466E2"/>
    <w:rsid w:val="00B777BB"/>
    <w:rsid w:val="00BA23B3"/>
    <w:rsid w:val="00BF3E3E"/>
    <w:rsid w:val="00C1558D"/>
    <w:rsid w:val="00C33710"/>
    <w:rsid w:val="00C37F7B"/>
    <w:rsid w:val="00CA25BC"/>
    <w:rsid w:val="00CB2158"/>
    <w:rsid w:val="00CE75F1"/>
    <w:rsid w:val="00CF2117"/>
    <w:rsid w:val="00CF2A54"/>
    <w:rsid w:val="00D1741E"/>
    <w:rsid w:val="00D268AA"/>
    <w:rsid w:val="00D30F4A"/>
    <w:rsid w:val="00D36F10"/>
    <w:rsid w:val="00D37D81"/>
    <w:rsid w:val="00D71B76"/>
    <w:rsid w:val="00D81B76"/>
    <w:rsid w:val="00D84CD0"/>
    <w:rsid w:val="00DB31B4"/>
    <w:rsid w:val="00DC3D0E"/>
    <w:rsid w:val="00DF5FA5"/>
    <w:rsid w:val="00E06C03"/>
    <w:rsid w:val="00E32BAF"/>
    <w:rsid w:val="00E557BA"/>
    <w:rsid w:val="00E55E69"/>
    <w:rsid w:val="00E57A58"/>
    <w:rsid w:val="00E76E31"/>
    <w:rsid w:val="00EC0E17"/>
    <w:rsid w:val="00EC4B14"/>
    <w:rsid w:val="00EF7823"/>
    <w:rsid w:val="00F00216"/>
    <w:rsid w:val="00F23CC3"/>
    <w:rsid w:val="00F43F53"/>
    <w:rsid w:val="00F45AB8"/>
    <w:rsid w:val="00F776A2"/>
    <w:rsid w:val="00F91672"/>
    <w:rsid w:val="00F9197A"/>
    <w:rsid w:val="00FE0230"/>
    <w:rsid w:val="00FF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73C026-022F-4C70-B728-965D1772C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185"/>
    <w:pPr>
      <w:spacing w:after="0" w:line="240" w:lineRule="auto"/>
    </w:pPr>
    <w:rPr>
      <w:kern w:val="2"/>
      <w:lang w:val="en-US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1</Words>
  <Characters>2059</Characters>
  <Application>Microsoft Office Word</Application>
  <DocSecurity>0</DocSecurity>
  <Lines>17</Lines>
  <Paragraphs>4</Paragraphs>
  <ScaleCrop>false</ScaleCrop>
  <Company>HP Inc.</Company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 Chinnadurai B.</dc:creator>
  <cp:keywords/>
  <dc:description/>
  <cp:lastModifiedBy>Anton Chinnadurai B.</cp:lastModifiedBy>
  <cp:revision>1</cp:revision>
  <dcterms:created xsi:type="dcterms:W3CDTF">2023-09-26T04:36:00Z</dcterms:created>
  <dcterms:modified xsi:type="dcterms:W3CDTF">2023-09-26T04:36:00Z</dcterms:modified>
</cp:coreProperties>
</file>